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F4C01" w14:textId="28D71248" w:rsidR="00356C7A" w:rsidRDefault="00356C7A" w:rsidP="00356C7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74520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2176B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7452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844AA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Pr="007452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B084F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proofErr w:type="spellStart"/>
      <w:r w:rsidR="007D2D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hysical</w:t>
      </w:r>
      <w:proofErr w:type="spellEnd"/>
      <w:r w:rsidR="007D2D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D844A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</w:t>
      </w:r>
      <w:r w:rsidR="007D2D7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ctivity </w:t>
      </w:r>
      <w:r w:rsidR="00DB08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of Creole, Hindustani and </w:t>
      </w:r>
      <w:r w:rsidR="00D844A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O</w:t>
      </w:r>
      <w:r w:rsidR="00DB08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her Surinamese</w:t>
      </w:r>
      <w:r w:rsidR="00CA41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*</w:t>
      </w:r>
    </w:p>
    <w:p w14:paraId="335611CB" w14:textId="77777777" w:rsidR="00745201" w:rsidRPr="00745201" w:rsidRDefault="00745201" w:rsidP="00356C7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5172" w:type="pct"/>
        <w:tblLook w:val="04A0" w:firstRow="1" w:lastRow="0" w:firstColumn="1" w:lastColumn="0" w:noHBand="0" w:noVBand="1"/>
      </w:tblPr>
      <w:tblGrid>
        <w:gridCol w:w="2047"/>
        <w:gridCol w:w="2104"/>
        <w:gridCol w:w="2104"/>
        <w:gridCol w:w="2106"/>
        <w:gridCol w:w="1023"/>
      </w:tblGrid>
      <w:tr w:rsidR="003A57A2" w:rsidRPr="00745201" w14:paraId="3265F94D" w14:textId="355E43D6" w:rsidTr="004B086C">
        <w:trPr>
          <w:trHeight w:val="813"/>
        </w:trPr>
        <w:tc>
          <w:tcPr>
            <w:tcW w:w="1091" w:type="pct"/>
            <w:tcBorders>
              <w:left w:val="nil"/>
            </w:tcBorders>
          </w:tcPr>
          <w:p w14:paraId="77641E8D" w14:textId="77777777" w:rsidR="003A57A2" w:rsidRPr="00745201" w:rsidRDefault="003A57A2" w:rsidP="00744F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pct"/>
          </w:tcPr>
          <w:p w14:paraId="56F4FBCF" w14:textId="1CF9F2CB" w:rsidR="003A57A2" w:rsidRPr="00745201" w:rsidRDefault="003A57A2" w:rsidP="00744FF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45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inamese Creole (n=259)</w:t>
            </w:r>
          </w:p>
        </w:tc>
        <w:tc>
          <w:tcPr>
            <w:tcW w:w="1121" w:type="pct"/>
          </w:tcPr>
          <w:p w14:paraId="0F6D2651" w14:textId="22C14072" w:rsidR="003A57A2" w:rsidRPr="00745201" w:rsidRDefault="003A57A2" w:rsidP="00744F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inamese Hindustani (234)</w:t>
            </w:r>
          </w:p>
        </w:tc>
        <w:tc>
          <w:tcPr>
            <w:tcW w:w="1122" w:type="pct"/>
          </w:tcPr>
          <w:p w14:paraId="6963BD67" w14:textId="30450B53" w:rsidR="003A57A2" w:rsidRPr="00745201" w:rsidRDefault="003A57A2" w:rsidP="00744F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(n=127)</w:t>
            </w:r>
          </w:p>
        </w:tc>
        <w:tc>
          <w:tcPr>
            <w:tcW w:w="545" w:type="pct"/>
            <w:tcBorders>
              <w:right w:val="nil"/>
            </w:tcBorders>
          </w:tcPr>
          <w:p w14:paraId="7C5D2E33" w14:textId="0A34476C" w:rsidR="003A57A2" w:rsidRPr="00745201" w:rsidRDefault="003A57A2" w:rsidP="00744FF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452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4B086C" w:rsidRPr="00745201" w14:paraId="41B0E91B" w14:textId="77777777" w:rsidTr="004B086C">
        <w:trPr>
          <w:trHeight w:val="429"/>
        </w:trPr>
        <w:tc>
          <w:tcPr>
            <w:tcW w:w="1091" w:type="pct"/>
            <w:tcBorders>
              <w:left w:val="nil"/>
            </w:tcBorders>
          </w:tcPr>
          <w:p w14:paraId="31EBB04F" w14:textId="77777777" w:rsidR="004B086C" w:rsidRPr="00745201" w:rsidRDefault="004B086C" w:rsidP="00744F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pct"/>
          </w:tcPr>
          <w:p w14:paraId="39D79A65" w14:textId="02F72312" w:rsidR="004B086C" w:rsidRPr="00745201" w:rsidRDefault="004B086C" w:rsidP="00744F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121" w:type="pct"/>
          </w:tcPr>
          <w:p w14:paraId="1F4AEA69" w14:textId="58BBD334" w:rsidR="004B086C" w:rsidRPr="00745201" w:rsidRDefault="004B086C" w:rsidP="00744F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122" w:type="pct"/>
          </w:tcPr>
          <w:p w14:paraId="180F9032" w14:textId="38A26787" w:rsidR="004B086C" w:rsidRPr="00745201" w:rsidRDefault="004B086C" w:rsidP="00744F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545" w:type="pct"/>
            <w:tcBorders>
              <w:right w:val="nil"/>
            </w:tcBorders>
          </w:tcPr>
          <w:p w14:paraId="281B7DAC" w14:textId="77777777" w:rsidR="004B086C" w:rsidRPr="00745201" w:rsidRDefault="004B086C" w:rsidP="00744FF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3A57A2" w:rsidRPr="00745201" w14:paraId="640E4562" w14:textId="1DC242FB" w:rsidTr="004B086C">
        <w:trPr>
          <w:trHeight w:val="384"/>
        </w:trPr>
        <w:tc>
          <w:tcPr>
            <w:tcW w:w="1091" w:type="pct"/>
            <w:tcBorders>
              <w:left w:val="nil"/>
            </w:tcBorders>
          </w:tcPr>
          <w:p w14:paraId="0D19D37F" w14:textId="77777777" w:rsidR="003A57A2" w:rsidRPr="00745201" w:rsidRDefault="003A57A2" w:rsidP="00744F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1121" w:type="pct"/>
          </w:tcPr>
          <w:p w14:paraId="32D35E6B" w14:textId="4B6B244D" w:rsidR="003A57A2" w:rsidRPr="00745201" w:rsidRDefault="003A57A2" w:rsidP="00744F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0 (2.24)</w:t>
            </w:r>
          </w:p>
        </w:tc>
        <w:tc>
          <w:tcPr>
            <w:tcW w:w="1121" w:type="pct"/>
          </w:tcPr>
          <w:p w14:paraId="71D9F9F2" w14:textId="0D721864" w:rsidR="003A57A2" w:rsidRPr="00745201" w:rsidRDefault="003A57A2" w:rsidP="00744F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5 (2.45)</w:t>
            </w:r>
          </w:p>
        </w:tc>
        <w:tc>
          <w:tcPr>
            <w:tcW w:w="1122" w:type="pct"/>
          </w:tcPr>
          <w:p w14:paraId="5256B944" w14:textId="11DEB53F" w:rsidR="003A57A2" w:rsidRPr="00745201" w:rsidRDefault="003A57A2" w:rsidP="00744F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7 (2</w:t>
            </w:r>
            <w:r w:rsidR="00CA1B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45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)</w:t>
            </w:r>
          </w:p>
        </w:tc>
        <w:tc>
          <w:tcPr>
            <w:tcW w:w="545" w:type="pct"/>
            <w:tcBorders>
              <w:right w:val="nil"/>
            </w:tcBorders>
          </w:tcPr>
          <w:p w14:paraId="409052C0" w14:textId="4D86EC0D" w:rsidR="003A57A2" w:rsidRPr="00745201" w:rsidRDefault="003A57A2" w:rsidP="00744F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</w:tbl>
    <w:p w14:paraId="34DEE930" w14:textId="10FC94A3" w:rsidR="004B086C" w:rsidRPr="00C16FA6" w:rsidRDefault="00CA4185" w:rsidP="004B086C">
      <w:pPr>
        <w:spacing w:after="0" w:line="480" w:lineRule="auto"/>
        <w:rPr>
          <w:rFonts w:ascii="Times New Roman" w:hAnsi="Times New Roman" w:cs="Times New Roman"/>
          <w:iCs/>
          <w:color w:val="000000" w:themeColor="text1"/>
          <w:sz w:val="20"/>
          <w:lang w:val="en-GB"/>
        </w:rPr>
      </w:pPr>
      <w:r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>* Analysis of Variance (ANOVA) was performed in order to compare physical activity</w:t>
      </w:r>
      <w:r w:rsidRPr="00C16FA6"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 xml:space="preserve">among participants based on their ethnicity. </w:t>
      </w:r>
      <w:r w:rsidR="004B086C" w:rsidRPr="00C16FA6"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>SD, standard deviation.</w:t>
      </w:r>
    </w:p>
    <w:p w14:paraId="4FF267E7" w14:textId="4F456921" w:rsidR="00F31DA2" w:rsidRPr="00356C7A" w:rsidRDefault="00F31DA2" w:rsidP="004B086C">
      <w:pPr>
        <w:rPr>
          <w:lang w:val="en-GB"/>
        </w:rPr>
      </w:pPr>
    </w:p>
    <w:sectPr w:rsidR="00F31DA2" w:rsidRPr="00356C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C7A"/>
    <w:rsid w:val="0032176B"/>
    <w:rsid w:val="00356C7A"/>
    <w:rsid w:val="003A57A2"/>
    <w:rsid w:val="004B086C"/>
    <w:rsid w:val="00745201"/>
    <w:rsid w:val="007D2D76"/>
    <w:rsid w:val="00C24348"/>
    <w:rsid w:val="00CA1B03"/>
    <w:rsid w:val="00CA4185"/>
    <w:rsid w:val="00D844AA"/>
    <w:rsid w:val="00DB084F"/>
    <w:rsid w:val="00F31DA2"/>
    <w:rsid w:val="00FF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22BBB"/>
  <w15:chartTrackingRefBased/>
  <w15:docId w15:val="{4E5DDDA6-B6A5-44A0-9A71-0C1F8B05E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C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41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34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sha Jagroep</dc:creator>
  <cp:keywords/>
  <dc:description/>
  <cp:lastModifiedBy>Warsha Jagroep</cp:lastModifiedBy>
  <cp:revision>6</cp:revision>
  <dcterms:created xsi:type="dcterms:W3CDTF">2021-05-11T05:58:00Z</dcterms:created>
  <dcterms:modified xsi:type="dcterms:W3CDTF">2021-12-18T15:02:00Z</dcterms:modified>
</cp:coreProperties>
</file>